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073F6" w14:textId="77777777" w:rsidR="00EE1299" w:rsidRPr="00F975A8" w:rsidRDefault="00EE1299" w:rsidP="00EE1299">
      <w:pPr>
        <w:pStyle w:val="Heading1"/>
        <w:contextualSpacing/>
        <w:jc w:val="both"/>
        <w:rPr>
          <w:color w:val="000000" w:themeColor="text1"/>
          <w:sz w:val="24"/>
          <w:szCs w:val="24"/>
          <w:lang w:val="es-ES"/>
        </w:rPr>
      </w:pPr>
      <w:proofErr w:type="spellStart"/>
      <w:r w:rsidRPr="00F975A8">
        <w:rPr>
          <w:color w:val="000000" w:themeColor="text1"/>
          <w:sz w:val="24"/>
          <w:szCs w:val="24"/>
          <w:lang w:val="es-ES"/>
        </w:rPr>
        <w:t>Appendix</w:t>
      </w:r>
      <w:proofErr w:type="spellEnd"/>
      <w:r w:rsidRPr="00F975A8">
        <w:rPr>
          <w:color w:val="000000" w:themeColor="text1"/>
          <w:sz w:val="24"/>
          <w:szCs w:val="24"/>
          <w:lang w:val="es-ES"/>
        </w:rPr>
        <w:t xml:space="preserve">: </w:t>
      </w:r>
      <w:proofErr w:type="spellStart"/>
      <w:r w:rsidRPr="00F975A8">
        <w:rPr>
          <w:color w:val="000000" w:themeColor="text1"/>
          <w:sz w:val="24"/>
          <w:szCs w:val="24"/>
          <w:lang w:val="es-ES"/>
        </w:rPr>
        <w:t>Provinces</w:t>
      </w:r>
      <w:proofErr w:type="spellEnd"/>
      <w:r w:rsidRPr="00F975A8">
        <w:rPr>
          <w:color w:val="000000" w:themeColor="text1"/>
          <w:sz w:val="24"/>
          <w:szCs w:val="24"/>
          <w:lang w:val="es-ES"/>
        </w:rPr>
        <w:t xml:space="preserve"> and </w:t>
      </w:r>
      <w:proofErr w:type="spellStart"/>
      <w:r w:rsidRPr="00F975A8">
        <w:rPr>
          <w:color w:val="000000" w:themeColor="text1"/>
          <w:sz w:val="24"/>
          <w:szCs w:val="24"/>
          <w:lang w:val="es-ES"/>
        </w:rPr>
        <w:t>Investigators</w:t>
      </w:r>
      <w:proofErr w:type="spellEnd"/>
    </w:p>
    <w:p w14:paraId="7DBD8E50" w14:textId="77777777" w:rsidR="00EE1299" w:rsidRPr="00F975A8" w:rsidRDefault="00EE1299" w:rsidP="00EE1299">
      <w:pPr>
        <w:contextualSpacing/>
        <w:jc w:val="both"/>
        <w:rPr>
          <w:color w:val="000000" w:themeColor="text1"/>
          <w:sz w:val="24"/>
          <w:szCs w:val="24"/>
          <w:lang w:val="es-ES"/>
        </w:rPr>
      </w:pPr>
    </w:p>
    <w:p w14:paraId="6C098D1E" w14:textId="77777777" w:rsidR="00EE1299" w:rsidRPr="00F975A8" w:rsidRDefault="00EE1299" w:rsidP="00EE1299">
      <w:pPr>
        <w:contextualSpacing/>
        <w:jc w:val="both"/>
        <w:rPr>
          <w:i/>
          <w:color w:val="000000" w:themeColor="text1"/>
          <w:sz w:val="24"/>
          <w:szCs w:val="24"/>
          <w:lang w:val="es-ES"/>
        </w:rPr>
      </w:pPr>
      <w:proofErr w:type="spellStart"/>
      <w:r w:rsidRPr="00F975A8">
        <w:rPr>
          <w:color w:val="000000" w:themeColor="text1"/>
          <w:sz w:val="24"/>
          <w:szCs w:val="24"/>
          <w:lang w:val="es-ES"/>
        </w:rPr>
        <w:t>Provinces</w:t>
      </w:r>
      <w:proofErr w:type="spellEnd"/>
      <w:r w:rsidRPr="00F975A8">
        <w:rPr>
          <w:color w:val="000000" w:themeColor="text1"/>
          <w:sz w:val="24"/>
          <w:szCs w:val="24"/>
          <w:lang w:val="es-ES"/>
        </w:rPr>
        <w:t xml:space="preserve"> (#investigators): </w:t>
      </w:r>
      <w:r w:rsidRPr="00F975A8">
        <w:rPr>
          <w:i/>
          <w:color w:val="000000" w:themeColor="text1"/>
          <w:sz w:val="24"/>
          <w:szCs w:val="24"/>
          <w:lang w:val="es-ES"/>
        </w:rPr>
        <w:t xml:space="preserve">Buenos Aires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ity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nd Buenos Aires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rovinc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(38), Catamarca (1), Chaco (7), Chubut (1), Córdoba (9), Corrientes (5), Entre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ios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(5), Formosa (3), Jujuy (4), La Pampa (1), La Rioja (3), Mendoza (3), Misiones (1),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Neuque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(1), Río Negro (2), Salta (6), San Luis (4), Santa Cruz (1), Santa Fe (16), Santiago del Estero (5),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Tier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del Fuego (1), Tucumán (15)</w:t>
      </w:r>
    </w:p>
    <w:p w14:paraId="4577B40E" w14:textId="77777777" w:rsidR="00EE1299" w:rsidRPr="00F975A8" w:rsidRDefault="00EE1299" w:rsidP="00EE1299">
      <w:pPr>
        <w:contextualSpacing/>
        <w:jc w:val="both"/>
        <w:rPr>
          <w:color w:val="000000" w:themeColor="text1"/>
          <w:sz w:val="24"/>
          <w:szCs w:val="24"/>
          <w:lang w:val="es-ES"/>
        </w:rPr>
      </w:pPr>
    </w:p>
    <w:p w14:paraId="1C43562E" w14:textId="77777777" w:rsidR="00EE1299" w:rsidRPr="00F975A8" w:rsidRDefault="00EE1299" w:rsidP="00EE1299">
      <w:pPr>
        <w:contextualSpacing/>
        <w:jc w:val="both"/>
        <w:rPr>
          <w:i/>
          <w:color w:val="000000" w:themeColor="text1"/>
          <w:sz w:val="24"/>
          <w:szCs w:val="24"/>
          <w:lang w:val="es-ES"/>
        </w:rPr>
      </w:pPr>
      <w:proofErr w:type="spellStart"/>
      <w:r w:rsidRPr="00F975A8">
        <w:rPr>
          <w:color w:val="000000" w:themeColor="text1"/>
          <w:sz w:val="24"/>
          <w:szCs w:val="24"/>
          <w:lang w:val="es-ES"/>
        </w:rPr>
        <w:t>Investigators</w:t>
      </w:r>
      <w:proofErr w:type="spellEnd"/>
      <w:r w:rsidRPr="00F975A8">
        <w:rPr>
          <w:color w:val="000000" w:themeColor="text1"/>
          <w:sz w:val="24"/>
          <w:szCs w:val="24"/>
          <w:lang w:val="es-ES"/>
        </w:rPr>
        <w:t xml:space="preserve">: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glian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Brun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guer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Clemente; Aguinaga Luis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lain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Federico; Albisu Juan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legrin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Eduardo; Alfie Claudi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lmiro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Yesic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lterin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bl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lvar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erafina; Amoroso Alejandro; Arabia Luis; Aramayo Carolina; Barrios Perla; Benavente Claudio; Benito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oci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Bernal Walter; Blanco Sergio; Bravo Alejandro; Bustamante Gustavo; Cabrera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asto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agnolatt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lfredo; Campos Marcelo; Cardona Mario; Casanova Pablo; Castelli Alejandr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hell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Edelmir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hlawit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arwan; Chong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Velazqu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ola ; Colombo Hugo; Corbo Alejandro; Costa Gonzalo; Costa Nestor 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ourtad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ol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Courtad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Valeria; Damascena Juliane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Davil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ilv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Diangel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ilvan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Dorcasberr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uis; Fares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Beder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Ferrer Ricardo; Flores Robert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Franch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arcel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Freij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uis; Fuentes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nali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Galarza Nadia; García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ngel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Garcia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Vasqu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Fortunato; Garofalo Pabl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om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Romina; Gonzalez Paola; Goyeneche Emil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regoriett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Franc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uardiet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ofia; Guerrero Mar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uimaraen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arcel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uzma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uis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Hasban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Valer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Hernand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Daniel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Idol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Nestor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Incla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of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Irald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Gustavo; Jove Agustina; Justiniano Andre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Labadet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Carlos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Lanzott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arcelo; Lopez Alejandro; Lopez Lorena; Lopez Santi Mar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Manzolill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Hector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Manzzard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Juan; Martinez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riff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Fabian; Martinez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Griff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Juan; Massa Maximiliano; Mazo Guillermo; Mendoza Carlos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Merett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ugusto; Meta Javier; Montenegro Fernando; Moreno Alejandro; Moris Cecil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Naput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ol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Nuñ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ida; Ochoa Miguel; Ortigoza Daniel; Ortiz Patric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antich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Roland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arucc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Ayele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Peñafort Fernando; Pereira Gustavo; Pereira Luciano; Perez Antonio; Perez Graciel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ilo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eonard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ioch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Dieg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itzus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riel; Polti Alejandr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ozzer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Doming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ozzer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eandr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Pozzer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blo; Prados Graciel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ass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Leandr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etyk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Enrique; Reyes Gabriela; Reyes Oscar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ibott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eliss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ico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Daniel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ios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Natal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itondale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Noelia; Rivero Victor; Rojas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Elirub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olon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Jorge; Romano Alfredo; Salcedo Natal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Sangiorgi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Joaquin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Schapachnik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Edgardo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Schidt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Pablo; Schuster Maria; Secchi Jorge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Signh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Marina; Soriano Lisandro; Taboada Carlos; Tapia Veronic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Tilc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Antonio; Trotta Omar; Valentino Marian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Vasqu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Florencia; Velarde Mariscal Jose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Velasquez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Raul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; Villar Silvia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Votero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Ezequiel; </w:t>
      </w:r>
      <w:proofErr w:type="spellStart"/>
      <w:r w:rsidRPr="00F975A8">
        <w:rPr>
          <w:i/>
          <w:color w:val="000000" w:themeColor="text1"/>
          <w:sz w:val="24"/>
          <w:szCs w:val="24"/>
          <w:lang w:val="es-ES"/>
        </w:rPr>
        <w:t>Zuñiga</w:t>
      </w:r>
      <w:proofErr w:type="spellEnd"/>
      <w:r w:rsidRPr="00F975A8">
        <w:rPr>
          <w:i/>
          <w:color w:val="000000" w:themeColor="text1"/>
          <w:sz w:val="24"/>
          <w:szCs w:val="24"/>
          <w:lang w:val="es-ES"/>
        </w:rPr>
        <w:t xml:space="preserve"> Silva Wilson</w:t>
      </w:r>
    </w:p>
    <w:p w14:paraId="31A7EDA0" w14:textId="77777777" w:rsidR="0031756A" w:rsidRDefault="0031756A"/>
    <w:sectPr w:rsidR="00317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99"/>
    <w:rsid w:val="0031756A"/>
    <w:rsid w:val="003645B3"/>
    <w:rsid w:val="00785927"/>
    <w:rsid w:val="00E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2636"/>
  <w15:chartTrackingRefBased/>
  <w15:docId w15:val="{A67C8BCF-C0D4-4AE6-83B3-F2AE2A08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29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29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29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29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29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1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29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1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29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1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29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1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29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2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Rosenberg</dc:creator>
  <cp:keywords/>
  <dc:description/>
  <cp:lastModifiedBy>Jeremy Rosenberg</cp:lastModifiedBy>
  <cp:revision>1</cp:revision>
  <dcterms:created xsi:type="dcterms:W3CDTF">2025-05-09T17:25:00Z</dcterms:created>
  <dcterms:modified xsi:type="dcterms:W3CDTF">2025-05-09T17:25:00Z</dcterms:modified>
</cp:coreProperties>
</file>